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7F12B" w14:textId="717132EE" w:rsidR="00C145DB" w:rsidRDefault="008753F1" w:rsidP="00C145DB">
      <w:pPr>
        <w:jc w:val="both"/>
        <w:rPr>
          <w:rFonts w:cs="Times New Roman"/>
          <w:szCs w:val="24"/>
          <w:lang w:eastAsia="en-AU"/>
        </w:rPr>
      </w:pPr>
      <w:r>
        <w:rPr>
          <w:rFonts w:eastAsia="Times New Roman" w:cs="Times New Roman"/>
          <w:b/>
          <w:szCs w:val="24"/>
          <w:lang w:eastAsia="en-AU"/>
        </w:rPr>
        <w:t>Table S</w:t>
      </w:r>
      <w:r w:rsidR="00C145DB" w:rsidRPr="000B532F">
        <w:rPr>
          <w:rFonts w:eastAsia="Times New Roman" w:cs="Times New Roman"/>
          <w:b/>
          <w:szCs w:val="24"/>
          <w:lang w:eastAsia="en-AU"/>
        </w:rPr>
        <w:t>1.</w:t>
      </w:r>
      <w:r w:rsidR="00C145DB">
        <w:rPr>
          <w:rFonts w:eastAsia="Times New Roman" w:cs="Times New Roman"/>
          <w:bCs/>
          <w:szCs w:val="24"/>
          <w:lang w:eastAsia="en-AU"/>
        </w:rPr>
        <w:t xml:space="preserve"> </w:t>
      </w:r>
      <w:r w:rsidR="00C145DB">
        <w:rPr>
          <w:rFonts w:cs="Times New Roman"/>
          <w:szCs w:val="24"/>
          <w:lang w:eastAsia="en-AU"/>
        </w:rPr>
        <w:t>Top 10 CVD conditions at index hospitalisations</w:t>
      </w:r>
    </w:p>
    <w:tbl>
      <w:tblPr>
        <w:tblW w:w="8404" w:type="dxa"/>
        <w:tblLook w:val="04A0" w:firstRow="1" w:lastRow="0" w:firstColumn="1" w:lastColumn="0" w:noHBand="0" w:noVBand="1"/>
      </w:tblPr>
      <w:tblGrid>
        <w:gridCol w:w="1418"/>
        <w:gridCol w:w="3252"/>
        <w:gridCol w:w="1567"/>
        <w:gridCol w:w="1071"/>
        <w:gridCol w:w="1096"/>
      </w:tblGrid>
      <w:tr w:rsidR="00C145DB" w:rsidRPr="007656D4" w14:paraId="45EDEEDD" w14:textId="77777777" w:rsidTr="00973EB6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BE799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ICD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-10</w:t>
            </w: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codes</w:t>
            </w:r>
          </w:p>
        </w:tc>
        <w:tc>
          <w:tcPr>
            <w:tcW w:w="32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09E6B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Descriptions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2D71" w14:textId="77777777" w:rsidR="00C145DB" w:rsidRPr="007656D4" w:rsidRDefault="00C145DB" w:rsidP="00973EB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Frequency (rate)</w:t>
            </w:r>
          </w:p>
        </w:tc>
      </w:tr>
      <w:tr w:rsidR="00C145DB" w:rsidRPr="007656D4" w14:paraId="4B24D85E" w14:textId="77777777" w:rsidTr="00973EB6">
        <w:trPr>
          <w:trHeight w:val="30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17192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32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CD58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AAF9" w14:textId="77777777" w:rsidR="00C145DB" w:rsidRPr="007656D4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Recurrenc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CBA0" w14:textId="77777777" w:rsidR="00C145DB" w:rsidRPr="007656D4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Incidenc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A9AB" w14:textId="77777777" w:rsidR="00C145DB" w:rsidRPr="007656D4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All</w:t>
            </w:r>
          </w:p>
        </w:tc>
      </w:tr>
      <w:tr w:rsidR="00C145DB" w:rsidRPr="007656D4" w14:paraId="7866B017" w14:textId="77777777" w:rsidTr="00973EB6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606B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656D4">
              <w:rPr>
                <w:rFonts w:eastAsia="Times New Roman" w:cs="Times New Roman"/>
                <w:sz w:val="20"/>
                <w:szCs w:val="20"/>
                <w:lang w:eastAsia="en-AU"/>
              </w:rPr>
              <w:t>I1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D3A5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Hypertension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3490" w14:textId="77777777" w:rsidR="00C145DB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85399">
              <w:rPr>
                <w:rFonts w:cs="Times New Roman"/>
                <w:color w:val="000000"/>
                <w:sz w:val="22"/>
              </w:rPr>
              <w:t>22827</w:t>
            </w:r>
          </w:p>
          <w:p w14:paraId="7199470F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 xml:space="preserve"> (0.4</w:t>
            </w:r>
            <w:r>
              <w:rPr>
                <w:rFonts w:cs="Times New Roman"/>
                <w:color w:val="000000"/>
                <w:sz w:val="22"/>
              </w:rPr>
              <w:t>0</w:t>
            </w:r>
            <w:r w:rsidRPr="00B85399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06FB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20395 (0.27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A0D5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43222 (0.33)</w:t>
            </w:r>
          </w:p>
        </w:tc>
      </w:tr>
      <w:tr w:rsidR="00C145DB" w:rsidRPr="007656D4" w14:paraId="63600551" w14:textId="77777777" w:rsidTr="00973EB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62B6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656D4">
              <w:rPr>
                <w:rFonts w:eastAsia="Times New Roman" w:cs="Times New Roman"/>
                <w:sz w:val="20"/>
                <w:szCs w:val="20"/>
                <w:lang w:eastAsia="en-AU"/>
              </w:rPr>
              <w:t>I84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9971" w14:textId="49919B56" w:rsidR="00C145DB" w:rsidRPr="007656D4" w:rsidRDefault="00B879D4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I</w:t>
            </w:r>
            <w:r w:rsidRPr="00B879D4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nternal 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T</w:t>
            </w:r>
            <w:r w:rsidRPr="00B879D4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hrombosed </w:t>
            </w:r>
            <w:r w:rsidR="00C145DB"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Haemorrhoid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35CD" w14:textId="77777777" w:rsidR="00C145DB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85399">
              <w:rPr>
                <w:rFonts w:cs="Times New Roman"/>
                <w:color w:val="000000"/>
                <w:sz w:val="22"/>
              </w:rPr>
              <w:t>5274</w:t>
            </w:r>
          </w:p>
          <w:p w14:paraId="6860EAB0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 xml:space="preserve"> (0.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4D75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19954 (0.2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7471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25228 (0.19)</w:t>
            </w:r>
          </w:p>
        </w:tc>
      </w:tr>
      <w:tr w:rsidR="00C145DB" w:rsidRPr="007656D4" w14:paraId="2D800469" w14:textId="77777777" w:rsidTr="00973EB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CE56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656D4">
              <w:rPr>
                <w:rFonts w:eastAsia="Times New Roman" w:cs="Times New Roman"/>
                <w:sz w:val="20"/>
                <w:szCs w:val="20"/>
                <w:lang w:eastAsia="en-AU"/>
              </w:rPr>
              <w:t>I25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B83F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Chronic ischemic heart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1E3B" w14:textId="77777777" w:rsidR="00C145DB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85399">
              <w:rPr>
                <w:rFonts w:cs="Times New Roman"/>
                <w:color w:val="000000"/>
                <w:sz w:val="22"/>
              </w:rPr>
              <w:t>10833</w:t>
            </w:r>
          </w:p>
          <w:p w14:paraId="39499301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 xml:space="preserve"> (0.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5179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9259 (0.1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6D11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20092 (0.15)</w:t>
            </w:r>
          </w:p>
        </w:tc>
      </w:tr>
      <w:tr w:rsidR="00C145DB" w:rsidRPr="007656D4" w14:paraId="578AF732" w14:textId="77777777" w:rsidTr="00973EB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04D1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656D4">
              <w:rPr>
                <w:rFonts w:eastAsia="Times New Roman" w:cs="Times New Roman"/>
                <w:sz w:val="20"/>
                <w:szCs w:val="20"/>
                <w:lang w:eastAsia="en-AU"/>
              </w:rPr>
              <w:t>I4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8324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Atrial 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f</w:t>
            </w: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ibrilla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E548" w14:textId="77777777" w:rsidR="00C145DB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85399">
              <w:rPr>
                <w:rFonts w:cs="Times New Roman"/>
                <w:color w:val="000000"/>
                <w:sz w:val="22"/>
              </w:rPr>
              <w:t>10850</w:t>
            </w:r>
          </w:p>
          <w:p w14:paraId="652AAF87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 xml:space="preserve"> (0.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CCF9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8793 (0.1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3AC1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19643 (0.15)</w:t>
            </w:r>
          </w:p>
        </w:tc>
      </w:tr>
      <w:tr w:rsidR="00C145DB" w:rsidRPr="007656D4" w14:paraId="3380DD5B" w14:textId="77777777" w:rsidTr="00973EB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2763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656D4">
              <w:rPr>
                <w:rFonts w:eastAsia="Times New Roman" w:cs="Times New Roman"/>
                <w:sz w:val="20"/>
                <w:szCs w:val="20"/>
                <w:lang w:eastAsia="en-AU"/>
              </w:rPr>
              <w:t>I95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BBDC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Hypotens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7EB" w14:textId="77777777" w:rsidR="00C145DB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85399">
              <w:rPr>
                <w:rFonts w:cs="Times New Roman"/>
                <w:color w:val="000000"/>
                <w:sz w:val="22"/>
              </w:rPr>
              <w:t>5895</w:t>
            </w:r>
          </w:p>
          <w:p w14:paraId="1A1099C6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 xml:space="preserve"> (0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0DE2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7452 (0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5F7C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13347 (0.1)</w:t>
            </w:r>
          </w:p>
        </w:tc>
      </w:tr>
      <w:tr w:rsidR="00C145DB" w:rsidRPr="007656D4" w14:paraId="5A85B456" w14:textId="77777777" w:rsidTr="00973EB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C692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656D4">
              <w:rPr>
                <w:rFonts w:eastAsia="Times New Roman" w:cs="Times New Roman"/>
                <w:sz w:val="20"/>
                <w:szCs w:val="20"/>
                <w:lang w:eastAsia="en-AU"/>
              </w:rPr>
              <w:t>I5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B910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Heart 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f</w:t>
            </w: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ailur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758E" w14:textId="77777777" w:rsidR="00C145DB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85399">
              <w:rPr>
                <w:rFonts w:cs="Times New Roman"/>
                <w:color w:val="000000"/>
                <w:sz w:val="22"/>
              </w:rPr>
              <w:t>7353</w:t>
            </w:r>
          </w:p>
          <w:p w14:paraId="6BA87AC9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 xml:space="preserve"> (0.1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65AF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3928 (0.0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BD5F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11281 (0.09)</w:t>
            </w:r>
          </w:p>
        </w:tc>
      </w:tr>
      <w:tr w:rsidR="00C145DB" w:rsidRPr="007656D4" w14:paraId="09F55A19" w14:textId="77777777" w:rsidTr="00973EB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2461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656D4">
              <w:rPr>
                <w:rFonts w:eastAsia="Times New Roman" w:cs="Times New Roman"/>
                <w:sz w:val="20"/>
                <w:szCs w:val="20"/>
                <w:lang w:eastAsia="en-AU"/>
              </w:rPr>
              <w:t>I2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6E9C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Angi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3A8E" w14:textId="77777777" w:rsidR="00C145DB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85399">
              <w:rPr>
                <w:rFonts w:cs="Times New Roman"/>
                <w:color w:val="000000"/>
                <w:sz w:val="22"/>
              </w:rPr>
              <w:t>5828</w:t>
            </w:r>
          </w:p>
          <w:p w14:paraId="116711EF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 xml:space="preserve"> (0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C814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5296 (0.0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8155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11124 (0.08)</w:t>
            </w:r>
          </w:p>
        </w:tc>
      </w:tr>
      <w:tr w:rsidR="00C145DB" w:rsidRPr="007656D4" w14:paraId="7D701046" w14:textId="77777777" w:rsidTr="00973EB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17BF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656D4">
              <w:rPr>
                <w:rFonts w:eastAsia="Times New Roman" w:cs="Times New Roman"/>
                <w:sz w:val="20"/>
                <w:szCs w:val="20"/>
                <w:lang w:eastAsia="en-AU"/>
              </w:rPr>
              <w:t>I21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C9BC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Myocardial </w:t>
            </w: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i</w:t>
            </w: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nfarc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18D9" w14:textId="77777777" w:rsidR="00C145DB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85399">
              <w:rPr>
                <w:rFonts w:cs="Times New Roman"/>
                <w:color w:val="000000"/>
                <w:sz w:val="22"/>
              </w:rPr>
              <w:t>3281</w:t>
            </w:r>
          </w:p>
          <w:p w14:paraId="3B6717DF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 xml:space="preserve"> (0.0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9415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5218 (0.0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F42C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8499 (0.06)</w:t>
            </w:r>
          </w:p>
        </w:tc>
      </w:tr>
      <w:tr w:rsidR="00C145DB" w:rsidRPr="007656D4" w14:paraId="3CD61868" w14:textId="77777777" w:rsidTr="00973EB6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D5AE5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656D4">
              <w:rPr>
                <w:rFonts w:eastAsia="Times New Roman" w:cs="Times New Roman"/>
                <w:sz w:val="20"/>
                <w:szCs w:val="20"/>
                <w:lang w:eastAsia="en-AU"/>
              </w:rPr>
              <w:t>I70</w:t>
            </w:r>
          </w:p>
        </w:tc>
        <w:tc>
          <w:tcPr>
            <w:tcW w:w="3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04DAA3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Atherosclerosis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51B7" w14:textId="77777777" w:rsidR="00C145DB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85399">
              <w:rPr>
                <w:rFonts w:cs="Times New Roman"/>
                <w:color w:val="000000"/>
                <w:sz w:val="22"/>
              </w:rPr>
              <w:t>2643</w:t>
            </w:r>
          </w:p>
          <w:p w14:paraId="22FFC3A8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 xml:space="preserve"> (0.05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C645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1427 (0.02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0E6B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4070 (0.03)</w:t>
            </w:r>
          </w:p>
        </w:tc>
      </w:tr>
      <w:tr w:rsidR="00C145DB" w:rsidRPr="007656D4" w14:paraId="672478CE" w14:textId="77777777" w:rsidTr="00973EB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31915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656D4">
              <w:rPr>
                <w:rFonts w:eastAsia="Times New Roman" w:cs="Times New Roman"/>
                <w:sz w:val="20"/>
                <w:szCs w:val="20"/>
                <w:lang w:eastAsia="en-AU"/>
              </w:rPr>
              <w:t>I47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62985" w14:textId="77777777" w:rsidR="00C145DB" w:rsidRPr="007656D4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7656D4">
              <w:rPr>
                <w:rFonts w:eastAsia="Times New Roman" w:cs="Times New Roman"/>
                <w:color w:val="000000"/>
                <w:sz w:val="22"/>
                <w:lang w:eastAsia="en-AU"/>
              </w:rPr>
              <w:t>Paroxysmal tachycardi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CCED" w14:textId="77777777" w:rsidR="00C145DB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85399">
              <w:rPr>
                <w:rFonts w:cs="Times New Roman"/>
                <w:color w:val="000000"/>
                <w:sz w:val="22"/>
              </w:rPr>
              <w:t>1335</w:t>
            </w:r>
          </w:p>
          <w:p w14:paraId="5799725E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 xml:space="preserve"> (0.02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6AEC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1811 (0.0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B35B" w14:textId="77777777" w:rsidR="00C145DB" w:rsidRPr="00B85399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85399">
              <w:rPr>
                <w:rFonts w:cs="Times New Roman"/>
                <w:color w:val="000000"/>
                <w:sz w:val="22"/>
              </w:rPr>
              <w:t>3146 (0.02)</w:t>
            </w:r>
          </w:p>
        </w:tc>
      </w:tr>
    </w:tbl>
    <w:p w14:paraId="7D3B735D" w14:textId="77777777" w:rsidR="00C145DB" w:rsidRDefault="00C145DB" w:rsidP="00C145DB">
      <w:pPr>
        <w:jc w:val="both"/>
        <w:rPr>
          <w:rFonts w:cs="Times New Roman"/>
          <w:szCs w:val="24"/>
          <w:lang w:eastAsia="en-AU"/>
        </w:rPr>
      </w:pPr>
    </w:p>
    <w:p w14:paraId="6CC5B2A4" w14:textId="77777777" w:rsidR="00C145DB" w:rsidRDefault="00C145DB" w:rsidP="00C145DB">
      <w:pPr>
        <w:spacing w:before="0" w:after="160" w:line="259" w:lineRule="auto"/>
        <w:rPr>
          <w:rFonts w:eastAsia="Times New Roman" w:cs="Times New Roman"/>
          <w:bCs/>
          <w:szCs w:val="24"/>
          <w:lang w:eastAsia="en-AU"/>
        </w:rPr>
      </w:pPr>
      <w:r>
        <w:rPr>
          <w:rFonts w:eastAsia="Times New Roman" w:cs="Times New Roman"/>
          <w:bCs/>
          <w:szCs w:val="24"/>
          <w:lang w:eastAsia="en-AU"/>
        </w:rPr>
        <w:br w:type="page"/>
      </w:r>
    </w:p>
    <w:p w14:paraId="77632128" w14:textId="175E7B7C" w:rsidR="00C145DB" w:rsidRDefault="008753F1" w:rsidP="00C145DB">
      <w:pPr>
        <w:spacing w:before="0" w:after="160" w:line="259" w:lineRule="auto"/>
        <w:rPr>
          <w:rFonts w:cs="Times New Roman"/>
          <w:szCs w:val="24"/>
          <w:lang w:eastAsia="en-AU"/>
        </w:rPr>
      </w:pPr>
      <w:r>
        <w:rPr>
          <w:rFonts w:cs="Times New Roman"/>
          <w:b/>
          <w:bCs/>
          <w:szCs w:val="24"/>
          <w:lang w:eastAsia="en-AU"/>
        </w:rPr>
        <w:lastRenderedPageBreak/>
        <w:t>Table S</w:t>
      </w:r>
      <w:r w:rsidR="00C145DB">
        <w:rPr>
          <w:rFonts w:cs="Times New Roman"/>
          <w:b/>
          <w:bCs/>
          <w:szCs w:val="24"/>
          <w:lang w:eastAsia="en-AU"/>
        </w:rPr>
        <w:t>2</w:t>
      </w:r>
      <w:r w:rsidR="00C145DB" w:rsidRPr="002F667B">
        <w:rPr>
          <w:rFonts w:cs="Times New Roman"/>
          <w:b/>
          <w:bCs/>
          <w:szCs w:val="24"/>
          <w:lang w:eastAsia="en-AU"/>
        </w:rPr>
        <w:t>.</w:t>
      </w:r>
      <w:r w:rsidR="00C145DB">
        <w:rPr>
          <w:rFonts w:cs="Times New Roman"/>
          <w:szCs w:val="24"/>
          <w:lang w:eastAsia="en-AU"/>
        </w:rPr>
        <w:t xml:space="preserve"> Top 10 health services &amp; drugs consumed 30-day prior index hospitalisations</w:t>
      </w:r>
    </w:p>
    <w:tbl>
      <w:tblPr>
        <w:tblW w:w="8349" w:type="dxa"/>
        <w:tblLook w:val="04A0" w:firstRow="1" w:lastRow="0" w:firstColumn="1" w:lastColumn="0" w:noHBand="0" w:noVBand="1"/>
      </w:tblPr>
      <w:tblGrid>
        <w:gridCol w:w="1573"/>
        <w:gridCol w:w="803"/>
        <w:gridCol w:w="803"/>
        <w:gridCol w:w="876"/>
        <w:gridCol w:w="1428"/>
        <w:gridCol w:w="18"/>
        <w:gridCol w:w="730"/>
        <w:gridCol w:w="103"/>
        <w:gridCol w:w="779"/>
        <w:gridCol w:w="117"/>
        <w:gridCol w:w="883"/>
        <w:gridCol w:w="227"/>
        <w:gridCol w:w="9"/>
      </w:tblGrid>
      <w:tr w:rsidR="00C145DB" w:rsidRPr="001A1A83" w14:paraId="15AEFB97" w14:textId="77777777" w:rsidTr="00973EB6">
        <w:trPr>
          <w:trHeight w:val="336"/>
        </w:trPr>
        <w:tc>
          <w:tcPr>
            <w:tcW w:w="15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BE4CF" w14:textId="77777777" w:rsidR="00C145DB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Health s</w:t>
            </w: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ervices</w:t>
            </w:r>
          </w:p>
        </w:tc>
        <w:tc>
          <w:tcPr>
            <w:tcW w:w="248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85949E" w14:textId="77777777" w:rsidR="00C145DB" w:rsidRPr="001A1A83" w:rsidRDefault="00C145DB" w:rsidP="00973EB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Frequency (rate)</w:t>
            </w:r>
          </w:p>
        </w:tc>
        <w:tc>
          <w:tcPr>
            <w:tcW w:w="144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34CD1" w14:textId="77777777" w:rsidR="00C145DB" w:rsidRDefault="00C145DB" w:rsidP="00973EB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Medications</w:t>
            </w:r>
          </w:p>
        </w:tc>
        <w:tc>
          <w:tcPr>
            <w:tcW w:w="2612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C6921D" w14:textId="77777777" w:rsidR="00C145DB" w:rsidRPr="001A1A83" w:rsidRDefault="00C145DB" w:rsidP="00973EB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AU"/>
              </w:rPr>
              <w:t>Frequency (rate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CE0587A" w14:textId="77777777" w:rsidR="00C145DB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C145DB" w:rsidRPr="001A1A83" w14:paraId="707050E1" w14:textId="77777777" w:rsidTr="00973EB6">
        <w:trPr>
          <w:gridAfter w:val="1"/>
          <w:wAfter w:w="9" w:type="dxa"/>
          <w:trHeight w:val="336"/>
        </w:trPr>
        <w:tc>
          <w:tcPr>
            <w:tcW w:w="157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69D54" w14:textId="77777777" w:rsidR="00C145DB" w:rsidRPr="001A1A83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E98AD" w14:textId="77777777" w:rsidR="00C145DB" w:rsidRPr="001A1A83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Re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3F3BF" w14:textId="77777777" w:rsidR="00C145DB" w:rsidRPr="001A1A83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Inc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ACA7D" w14:textId="77777777" w:rsidR="00C145DB" w:rsidRPr="001A1A83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All</w:t>
            </w:r>
          </w:p>
        </w:tc>
        <w:tc>
          <w:tcPr>
            <w:tcW w:w="1446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1106" w14:textId="77777777" w:rsidR="00C145DB" w:rsidRPr="001A1A83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4F76F" w14:textId="77777777" w:rsidR="00C145DB" w:rsidRPr="001A1A83" w:rsidRDefault="00C145DB" w:rsidP="00973EB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Rec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3883" w14:textId="77777777" w:rsidR="00C145DB" w:rsidRPr="001A1A83" w:rsidRDefault="00C145DB" w:rsidP="00973EB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Inc</w:t>
            </w:r>
          </w:p>
        </w:tc>
        <w:tc>
          <w:tcPr>
            <w:tcW w:w="122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5D59A" w14:textId="77777777" w:rsidR="00C145DB" w:rsidRPr="001A1A83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All</w:t>
            </w:r>
          </w:p>
        </w:tc>
      </w:tr>
      <w:tr w:rsidR="00C145DB" w:rsidRPr="001A1A83" w14:paraId="06E9B35A" w14:textId="77777777" w:rsidTr="00973EB6">
        <w:trPr>
          <w:gridAfter w:val="1"/>
          <w:wAfter w:w="9" w:type="dxa"/>
          <w:cantSplit/>
          <w:trHeight w:val="266"/>
        </w:trPr>
        <w:tc>
          <w:tcPr>
            <w:tcW w:w="15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C313" w14:textId="77777777" w:rsidR="00C145DB" w:rsidRPr="001A1A83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GP attendanc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62C7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42468 (0.75)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2F1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58102 (0.77)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E1E9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100570 (0.76)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72F2" w14:textId="77777777" w:rsidR="00C145DB" w:rsidRPr="00B13422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8630C">
              <w:rPr>
                <w:rFonts w:cs="Times New Roman"/>
                <w:sz w:val="22"/>
              </w:rPr>
              <w:t>Clopidogrel</w:t>
            </w:r>
          </w:p>
        </w:tc>
        <w:tc>
          <w:tcPr>
            <w:tcW w:w="7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9CD0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7921 (0.14)</w:t>
            </w:r>
          </w:p>
        </w:tc>
        <w:tc>
          <w:tcPr>
            <w:tcW w:w="99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8473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2679 (0.04)</w:t>
            </w:r>
          </w:p>
        </w:tc>
        <w:tc>
          <w:tcPr>
            <w:tcW w:w="11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DBAF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10600 (0.08)</w:t>
            </w:r>
          </w:p>
        </w:tc>
      </w:tr>
      <w:tr w:rsidR="00C145DB" w:rsidRPr="001A1A83" w14:paraId="52BA15F3" w14:textId="77777777" w:rsidTr="00973EB6">
        <w:trPr>
          <w:gridAfter w:val="1"/>
          <w:wAfter w:w="9" w:type="dxa"/>
          <w:cantSplit/>
          <w:trHeight w:val="801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230F4" w14:textId="77777777" w:rsidR="00C145DB" w:rsidRPr="001A1A83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Specialist attendanc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CF64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cs="Times New Roman"/>
                <w:sz w:val="22"/>
              </w:rPr>
            </w:pPr>
            <w:r w:rsidRPr="006A6738">
              <w:rPr>
                <w:rFonts w:cs="Times New Roman"/>
                <w:sz w:val="22"/>
              </w:rPr>
              <w:t>26629 (0.4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057F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cs="Times New Roman"/>
                <w:sz w:val="22"/>
              </w:rPr>
            </w:pPr>
            <w:r w:rsidRPr="006A6738">
              <w:rPr>
                <w:rFonts w:cs="Times New Roman"/>
                <w:sz w:val="22"/>
              </w:rPr>
              <w:t>36559 (0.4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AEA2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cs="Times New Roman"/>
                <w:sz w:val="22"/>
              </w:rPr>
            </w:pPr>
            <w:r w:rsidRPr="006A6738">
              <w:rPr>
                <w:rFonts w:cs="Times New Roman"/>
                <w:sz w:val="22"/>
              </w:rPr>
              <w:t>63188 (0.4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39FF" w14:textId="77777777" w:rsidR="00C145DB" w:rsidRPr="00B13422" w:rsidRDefault="00C145DB" w:rsidP="00973EB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28630C">
              <w:rPr>
                <w:rFonts w:cs="Times New Roman"/>
                <w:sz w:val="22"/>
              </w:rPr>
              <w:t>Perindopril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A781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13422">
              <w:rPr>
                <w:rFonts w:cs="Times New Roman"/>
                <w:color w:val="000000"/>
                <w:sz w:val="22"/>
              </w:rPr>
              <w:t>7055 (0.12)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DEB8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13422">
              <w:rPr>
                <w:rFonts w:cs="Times New Roman"/>
                <w:color w:val="000000"/>
                <w:sz w:val="22"/>
              </w:rPr>
              <w:t>3647 (0.0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3766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13422">
              <w:rPr>
                <w:rFonts w:cs="Times New Roman"/>
                <w:color w:val="000000"/>
                <w:sz w:val="22"/>
              </w:rPr>
              <w:t>10702 (0.08)</w:t>
            </w:r>
          </w:p>
        </w:tc>
      </w:tr>
      <w:tr w:rsidR="00C145DB" w:rsidRPr="001A1A83" w14:paraId="6D533B19" w14:textId="77777777" w:rsidTr="00973EB6">
        <w:trPr>
          <w:gridAfter w:val="1"/>
          <w:wAfter w:w="9" w:type="dxa"/>
          <w:cantSplit/>
          <w:trHeight w:val="801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F992" w14:textId="77777777" w:rsidR="00C145DB" w:rsidRPr="001A1A83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Consultant physician attendanc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3E44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27540 (0.4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8394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33394 (0.4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AC8A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60934 (0.4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C19EE" w14:textId="77777777" w:rsidR="00C145DB" w:rsidRPr="00B13422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8630C">
              <w:rPr>
                <w:rFonts w:cs="Times New Roman"/>
                <w:sz w:val="22"/>
              </w:rPr>
              <w:t>Furosemide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733E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5803 (0.1)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B258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1952 (0.03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A2E1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7755 (0.06)</w:t>
            </w:r>
          </w:p>
        </w:tc>
      </w:tr>
      <w:tr w:rsidR="00C145DB" w:rsidRPr="001A1A83" w14:paraId="04A3A147" w14:textId="77777777" w:rsidTr="00973EB6">
        <w:trPr>
          <w:gridAfter w:val="1"/>
          <w:wAfter w:w="9" w:type="dxa"/>
          <w:cantSplit/>
          <w:trHeight w:val="26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F121D" w14:textId="77777777" w:rsidR="00C145DB" w:rsidRPr="001A1A83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Non-referral attendanc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A8E5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cs="Times New Roman"/>
                <w:sz w:val="22"/>
              </w:rPr>
            </w:pPr>
            <w:r w:rsidRPr="006A6738">
              <w:rPr>
                <w:rFonts w:cs="Times New Roman"/>
                <w:sz w:val="22"/>
              </w:rPr>
              <w:t>18193 (0.3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222B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cs="Times New Roman"/>
                <w:sz w:val="22"/>
              </w:rPr>
            </w:pPr>
            <w:r w:rsidRPr="006A6738">
              <w:rPr>
                <w:rFonts w:cs="Times New Roman"/>
                <w:sz w:val="22"/>
              </w:rPr>
              <w:t>32550 (0.4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C8AD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cs="Times New Roman"/>
                <w:sz w:val="22"/>
              </w:rPr>
            </w:pPr>
            <w:r w:rsidRPr="006A6738">
              <w:rPr>
                <w:rFonts w:cs="Times New Roman"/>
                <w:sz w:val="22"/>
              </w:rPr>
              <w:t>50743 (0.3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74C2" w14:textId="77777777" w:rsidR="00C145DB" w:rsidRPr="00B13422" w:rsidRDefault="00C145DB" w:rsidP="00973EB6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28630C">
              <w:rPr>
                <w:rFonts w:cs="Times New Roman"/>
                <w:sz w:val="22"/>
              </w:rPr>
              <w:t>Warfarin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FD22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13422">
              <w:rPr>
                <w:rFonts w:cs="Times New Roman"/>
                <w:color w:val="000000"/>
                <w:sz w:val="22"/>
              </w:rPr>
              <w:t>4845 (0.09)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E635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13422">
              <w:rPr>
                <w:rFonts w:cs="Times New Roman"/>
                <w:color w:val="000000"/>
                <w:sz w:val="22"/>
              </w:rPr>
              <w:t>1731 (0.02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4576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13422">
              <w:rPr>
                <w:rFonts w:cs="Times New Roman"/>
                <w:color w:val="000000"/>
                <w:sz w:val="22"/>
              </w:rPr>
              <w:t>6576 (0.05)</w:t>
            </w:r>
          </w:p>
        </w:tc>
      </w:tr>
      <w:tr w:rsidR="00C145DB" w:rsidRPr="001A1A83" w14:paraId="32E8C8FB" w14:textId="77777777" w:rsidTr="00973EB6">
        <w:trPr>
          <w:gridAfter w:val="1"/>
          <w:wAfter w:w="9" w:type="dxa"/>
          <w:cantSplit/>
          <w:trHeight w:val="26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D95E" w14:textId="77777777" w:rsidR="00C145DB" w:rsidRPr="001A1A83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Anaesthetic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A3F1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23256 (0.4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489E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25308 (0.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96CF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48564 (0.3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72FE" w14:textId="77777777" w:rsidR="00C145DB" w:rsidRPr="00B13422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8630C">
              <w:rPr>
                <w:rFonts w:cs="Times New Roman"/>
                <w:sz w:val="22"/>
              </w:rPr>
              <w:t>Atenolol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546A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4757 (0.08)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2DB1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3781 (0.0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A834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8538 (0.06)</w:t>
            </w:r>
          </w:p>
        </w:tc>
      </w:tr>
      <w:tr w:rsidR="00C145DB" w:rsidRPr="001A1A83" w14:paraId="0D251993" w14:textId="77777777" w:rsidTr="00973EB6">
        <w:trPr>
          <w:gridAfter w:val="1"/>
          <w:wAfter w:w="9" w:type="dxa"/>
          <w:cantSplit/>
          <w:trHeight w:val="534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02DA" w14:textId="77777777" w:rsidR="00C145DB" w:rsidRPr="001A1A83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Ultrasoun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2B7B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19907 (0.3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CFB3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16697 (0.2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BA7C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36604 (0.2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FD0DB" w14:textId="77777777" w:rsidR="00C145DB" w:rsidRPr="00B13422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8630C">
              <w:rPr>
                <w:rFonts w:cs="Times New Roman"/>
                <w:sz w:val="22"/>
              </w:rPr>
              <w:t>Simvastatin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4909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4748 (0.08)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B230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3349 (0.04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C60F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8097 (0.06)</w:t>
            </w:r>
          </w:p>
        </w:tc>
      </w:tr>
      <w:tr w:rsidR="00C145DB" w:rsidRPr="001A1A83" w14:paraId="72FA21B2" w14:textId="77777777" w:rsidTr="00973EB6">
        <w:trPr>
          <w:gridAfter w:val="1"/>
          <w:wAfter w:w="9" w:type="dxa"/>
          <w:cantSplit/>
          <w:trHeight w:val="801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D3FF" w14:textId="77777777" w:rsidR="00C145DB" w:rsidRPr="001A1A83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GP Management pla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D54B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11765 (0.2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A186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15165 (0.2</w:t>
            </w:r>
            <w:r>
              <w:rPr>
                <w:rFonts w:cs="Times New Roman"/>
                <w:sz w:val="22"/>
              </w:rPr>
              <w:t>0</w:t>
            </w:r>
            <w:r w:rsidRPr="006A6738">
              <w:rPr>
                <w:rFonts w:cs="Times New Roman"/>
                <w:sz w:val="22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4E26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26930 (0.2</w:t>
            </w:r>
            <w:r>
              <w:rPr>
                <w:rFonts w:cs="Times New Roman"/>
                <w:sz w:val="22"/>
              </w:rPr>
              <w:t>0</w:t>
            </w:r>
            <w:r w:rsidRPr="006A6738">
              <w:rPr>
                <w:rFonts w:cs="Times New Roman"/>
                <w:sz w:val="22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D1AE" w14:textId="77777777" w:rsidR="00C145DB" w:rsidRPr="00B13422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8630C">
              <w:rPr>
                <w:rFonts w:cs="Times New Roman"/>
                <w:sz w:val="22"/>
              </w:rPr>
              <w:t>Ramipril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042A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4684 (0.08)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6DC9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2170 (0.03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B082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6854 (0.05)</w:t>
            </w:r>
          </w:p>
        </w:tc>
      </w:tr>
      <w:tr w:rsidR="00C145DB" w:rsidRPr="001A1A83" w14:paraId="7F31BF18" w14:textId="77777777" w:rsidTr="00973EB6">
        <w:trPr>
          <w:gridAfter w:val="1"/>
          <w:wAfter w:w="9" w:type="dxa"/>
          <w:cantSplit/>
          <w:trHeight w:val="547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ABE5" w14:textId="77777777" w:rsidR="00C145DB" w:rsidRPr="001A1A83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Surgical operatio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17FA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10865 (0.1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BCF8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8151 (0.1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51BC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19016 (0.1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5264" w14:textId="77777777" w:rsidR="00C145DB" w:rsidRPr="00B13422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8630C">
              <w:rPr>
                <w:rFonts w:cs="Times New Roman"/>
                <w:sz w:val="22"/>
              </w:rPr>
              <w:t>Isosorbide mononitrate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AFE7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4526 (0.08)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0822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1333 (0.02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EAAE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5859 (0.04)</w:t>
            </w:r>
          </w:p>
        </w:tc>
      </w:tr>
      <w:tr w:rsidR="00C145DB" w:rsidRPr="001A1A83" w14:paraId="7D12C222" w14:textId="77777777" w:rsidTr="00973EB6">
        <w:trPr>
          <w:gridAfter w:val="1"/>
          <w:wAfter w:w="9" w:type="dxa"/>
          <w:cantSplit/>
          <w:trHeight w:val="534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EA2A" w14:textId="77777777" w:rsidR="00C145DB" w:rsidRPr="001A1A83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Diagnosis radiolog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2898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8925 (0.1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392B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11746 (0.1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FA77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20671 (0.1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8AE3" w14:textId="77777777" w:rsidR="00C145DB" w:rsidRPr="00B13422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8630C">
              <w:rPr>
                <w:rFonts w:cs="Times New Roman"/>
                <w:sz w:val="22"/>
              </w:rPr>
              <w:t>Rosuvastatin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F06B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4338 (0.08)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1D6D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4046 (0.0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AF4C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8384 (0.06)</w:t>
            </w:r>
          </w:p>
        </w:tc>
      </w:tr>
      <w:tr w:rsidR="00C145DB" w:rsidRPr="001A1A83" w14:paraId="6D2208C2" w14:textId="77777777" w:rsidTr="00973EB6">
        <w:trPr>
          <w:gridAfter w:val="1"/>
          <w:wAfter w:w="9" w:type="dxa"/>
          <w:cantSplit/>
          <w:trHeight w:val="801"/>
        </w:trPr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E9626" w14:textId="77777777" w:rsidR="00C145DB" w:rsidRPr="001A1A83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1A1A83">
              <w:rPr>
                <w:rFonts w:eastAsia="Times New Roman" w:cs="Times New Roman"/>
                <w:color w:val="000000"/>
                <w:sz w:val="22"/>
                <w:lang w:eastAsia="en-AU"/>
              </w:rPr>
              <w:t>Urgent attendanc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1D1F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6496 (0.1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2EFD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4768 (0.06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47C25" w14:textId="77777777" w:rsidR="00C145DB" w:rsidRPr="006A6738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6A6738">
              <w:rPr>
                <w:rFonts w:cs="Times New Roman"/>
                <w:sz w:val="22"/>
              </w:rPr>
              <w:t>11264 (0.09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B8848" w14:textId="77777777" w:rsidR="00C145DB" w:rsidRPr="00B13422" w:rsidRDefault="00C145DB" w:rsidP="00973EB6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8630C">
              <w:rPr>
                <w:rFonts w:cs="Times New Roman"/>
                <w:sz w:val="22"/>
              </w:rPr>
              <w:t>Metoprolol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2120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4205 (0.07)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BA2D6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1530 (0.02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2E042" w14:textId="77777777" w:rsidR="00C145DB" w:rsidRPr="00B13422" w:rsidRDefault="00C145DB" w:rsidP="00973EB6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B13422">
              <w:rPr>
                <w:rFonts w:cs="Times New Roman"/>
                <w:color w:val="000000"/>
                <w:sz w:val="22"/>
              </w:rPr>
              <w:t>5735 (0.04)</w:t>
            </w:r>
          </w:p>
        </w:tc>
      </w:tr>
    </w:tbl>
    <w:p w14:paraId="4DB6F0F0" w14:textId="77777777" w:rsidR="00C145DB" w:rsidRDefault="00C145DB" w:rsidP="00C145DB">
      <w:pPr>
        <w:jc w:val="both"/>
        <w:rPr>
          <w:rFonts w:eastAsia="Times New Roman" w:cs="Times New Roman"/>
          <w:color w:val="000000"/>
          <w:sz w:val="22"/>
          <w:lang w:eastAsia="en-AU"/>
        </w:rPr>
      </w:pPr>
      <w:r w:rsidRPr="001A1A83">
        <w:rPr>
          <w:rFonts w:eastAsia="Times New Roman" w:cs="Times New Roman"/>
          <w:color w:val="000000"/>
          <w:sz w:val="18"/>
          <w:szCs w:val="18"/>
          <w:lang w:eastAsia="en-AU"/>
        </w:rPr>
        <w:t xml:space="preserve">Rec=recurrent </w:t>
      </w:r>
      <w:r>
        <w:rPr>
          <w:rFonts w:eastAsia="Times New Roman" w:cs="Times New Roman"/>
          <w:color w:val="000000"/>
          <w:sz w:val="18"/>
          <w:szCs w:val="18"/>
          <w:lang w:eastAsia="en-AU"/>
        </w:rPr>
        <w:t>episodes</w:t>
      </w:r>
      <w:r w:rsidRPr="001A1A83">
        <w:rPr>
          <w:rFonts w:eastAsia="Times New Roman" w:cs="Times New Roman"/>
          <w:color w:val="000000"/>
          <w:sz w:val="18"/>
          <w:szCs w:val="18"/>
          <w:lang w:eastAsia="en-AU"/>
        </w:rPr>
        <w:t xml:space="preserve">, Inc=incidence </w:t>
      </w:r>
      <w:r>
        <w:rPr>
          <w:rFonts w:eastAsia="Times New Roman" w:cs="Times New Roman"/>
          <w:color w:val="000000"/>
          <w:sz w:val="18"/>
          <w:szCs w:val="18"/>
          <w:lang w:eastAsia="en-AU"/>
        </w:rPr>
        <w:t>episodes</w:t>
      </w:r>
      <w:r w:rsidRPr="001A1A83">
        <w:rPr>
          <w:rFonts w:eastAsia="Times New Roman" w:cs="Times New Roman"/>
          <w:color w:val="000000"/>
          <w:sz w:val="18"/>
          <w:szCs w:val="18"/>
          <w:lang w:eastAsia="en-AU"/>
        </w:rPr>
        <w:t>; All=all index hospitalisations</w:t>
      </w:r>
      <w:r>
        <w:rPr>
          <w:rFonts w:eastAsia="Times New Roman" w:cs="Times New Roman"/>
          <w:color w:val="000000"/>
          <w:sz w:val="18"/>
          <w:szCs w:val="18"/>
          <w:lang w:eastAsia="en-AU"/>
        </w:rPr>
        <w:t xml:space="preserve">; </w:t>
      </w:r>
      <w:r>
        <w:rPr>
          <w:rFonts w:eastAsia="Times New Roman" w:cs="Times New Roman"/>
          <w:color w:val="000000"/>
          <w:sz w:val="18"/>
          <w:szCs w:val="18"/>
          <w:lang w:eastAsia="en-AU"/>
        </w:rPr>
        <w:sym w:font="Symbol" w:char="F063"/>
      </w:r>
      <w:r>
        <w:rPr>
          <w:rFonts w:eastAsia="Times New Roman" w:cs="Times New Roman"/>
          <w:color w:val="000000"/>
          <w:sz w:val="18"/>
          <w:szCs w:val="18"/>
          <w:vertAlign w:val="superscript"/>
          <w:lang w:eastAsia="en-AU"/>
        </w:rPr>
        <w:t>2</w:t>
      </w:r>
      <w:r>
        <w:rPr>
          <w:rFonts w:eastAsia="Times New Roman" w:cs="Times New Roman"/>
          <w:color w:val="000000"/>
          <w:sz w:val="18"/>
          <w:szCs w:val="18"/>
          <w:lang w:eastAsia="en-AU"/>
        </w:rPr>
        <w:t xml:space="preserve"> test reveal p&lt;0.001 for all pairs. </w:t>
      </w:r>
    </w:p>
    <w:p w14:paraId="12947FC3" w14:textId="77777777" w:rsidR="00DD368C" w:rsidRDefault="00DD368C"/>
    <w:sectPr w:rsidR="00DD3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5DB"/>
    <w:rsid w:val="008753F1"/>
    <w:rsid w:val="00B879D4"/>
    <w:rsid w:val="00C145DB"/>
    <w:rsid w:val="00DD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D8205"/>
  <w15:chartTrackingRefBased/>
  <w15:docId w15:val="{50CE0066-681D-48BF-A6CA-50FE353D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5DB"/>
    <w:pPr>
      <w:spacing w:before="120" w:after="12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Nghiem</dc:creator>
  <cp:keywords/>
  <dc:description/>
  <cp:lastModifiedBy>Son Nghiem</cp:lastModifiedBy>
  <cp:revision>3</cp:revision>
  <dcterms:created xsi:type="dcterms:W3CDTF">2020-09-18T06:35:00Z</dcterms:created>
  <dcterms:modified xsi:type="dcterms:W3CDTF">2021-07-23T06:21:00Z</dcterms:modified>
</cp:coreProperties>
</file>